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1BB2A1" w14:textId="1806A6F3" w:rsidR="00586FC4" w:rsidRDefault="0000000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l Table </w:t>
      </w:r>
      <w:r w:rsidR="00213B0D">
        <w:rPr>
          <w:rFonts w:ascii="Arial" w:hAnsi="Arial" w:cs="Arial" w:hint="eastAsia"/>
          <w:sz w:val="22"/>
          <w:szCs w:val="22"/>
        </w:rPr>
        <w:t>3</w:t>
      </w:r>
      <w:r>
        <w:rPr>
          <w:rFonts w:ascii="Arial" w:hAnsi="Arial" w:cs="Arial"/>
          <w:sz w:val="22"/>
          <w:szCs w:val="22"/>
        </w:rPr>
        <w:t>.Quantitative measurements by ultrasound biomicroscopy (UBM) in malignant glaucoma eyes after cataract surgery</w:t>
      </w:r>
    </w:p>
    <w:tbl>
      <w:tblPr>
        <w:tblStyle w:val="a3"/>
        <w:tblpPr w:leftFromText="180" w:rightFromText="180" w:vertAnchor="page" w:horzAnchor="page" w:tblpX="1820" w:tblpY="2359"/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415"/>
        <w:gridCol w:w="2780"/>
        <w:gridCol w:w="2780"/>
        <w:gridCol w:w="1033"/>
      </w:tblGrid>
      <w:tr w:rsidR="00586FC4" w14:paraId="36C7F365" w14:textId="77777777">
        <w:trPr>
          <w:trHeight w:val="276"/>
        </w:trPr>
        <w:tc>
          <w:tcPr>
            <w:tcW w:w="141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FE054B3" w14:textId="77777777" w:rsidR="00586FC4" w:rsidRDefault="00586FC4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9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7FDD46" w14:textId="77777777" w:rsidR="00586FC4" w:rsidRDefault="00000000">
            <w:pPr>
              <w:spacing w:line="260" w:lineRule="exact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After cataract surgery</w:t>
            </w:r>
          </w:p>
          <w:p w14:paraId="39A4109E" w14:textId="77777777" w:rsidR="00586FC4" w:rsidRDefault="00000000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means from 4 quadrants in UBM)</w:t>
            </w:r>
          </w:p>
        </w:tc>
      </w:tr>
      <w:tr w:rsidR="00586FC4" w14:paraId="73B77055" w14:textId="77777777">
        <w:trPr>
          <w:trHeight w:val="166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F914A" w14:textId="77777777" w:rsidR="00586FC4" w:rsidRDefault="00586FC4">
            <w:pPr>
              <w:spacing w:line="260" w:lineRule="exact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2000DA" w14:textId="77777777" w:rsidR="00586FC4" w:rsidRDefault="00000000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Surgical 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BC5758" w14:textId="77777777" w:rsidR="00586FC4" w:rsidRDefault="00000000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Non-Surgical Group</w:t>
            </w:r>
          </w:p>
        </w:tc>
        <w:tc>
          <w:tcPr>
            <w:tcW w:w="10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FC6497" w14:textId="77777777" w:rsidR="00586FC4" w:rsidRDefault="00000000">
            <w:pPr>
              <w:spacing w:line="260" w:lineRule="exact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i/>
                <w:sz w:val="22"/>
                <w:szCs w:val="22"/>
              </w:rPr>
              <w:t>P</w:t>
            </w:r>
          </w:p>
          <w:p w14:paraId="76E6EF3A" w14:textId="77777777" w:rsidR="00586FC4" w:rsidRDefault="00000000">
            <w:pPr>
              <w:spacing w:line="260" w:lineRule="exact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value</w:t>
            </w:r>
          </w:p>
        </w:tc>
      </w:tr>
      <w:tr w:rsidR="00586FC4" w14:paraId="38A0BE64" w14:textId="77777777">
        <w:trPr>
          <w:trHeight w:val="255"/>
        </w:trPr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372F69" w14:textId="77777777" w:rsidR="00586FC4" w:rsidRDefault="00000000">
            <w:pPr>
              <w:spacing w:line="260" w:lineRule="exact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arameter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1267F8" w14:textId="77777777" w:rsidR="00586FC4" w:rsidRDefault="00000000">
            <w:pPr>
              <w:spacing w:line="260" w:lineRule="exact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n=23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ACEAFF" w14:textId="77777777" w:rsidR="00586FC4" w:rsidRDefault="00000000">
            <w:pPr>
              <w:spacing w:line="260" w:lineRule="exact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n=7)</w:t>
            </w:r>
          </w:p>
        </w:tc>
        <w:tc>
          <w:tcPr>
            <w:tcW w:w="10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EA8058" w14:textId="77777777" w:rsidR="00586FC4" w:rsidRDefault="00586FC4">
            <w:pPr>
              <w:spacing w:line="260" w:lineRule="exact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</w:tr>
      <w:tr w:rsidR="00586FC4" w14:paraId="52AA58B8" w14:textId="77777777"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97BF24" w14:textId="77777777" w:rsidR="00586FC4" w:rsidRDefault="00000000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D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1005EF" w14:textId="77777777" w:rsidR="00586FC4" w:rsidRDefault="00000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35±0.36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035B54" w14:textId="77777777" w:rsidR="00586FC4" w:rsidRDefault="00000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40± 0.10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068AA6" w14:textId="77777777" w:rsidR="00586FC4" w:rsidRDefault="00000000">
            <w:pPr>
              <w:jc w:val="center"/>
              <w:rPr>
                <w:rFonts w:ascii="Arial" w:hAnsi="Arial" w:cs="Arial"/>
                <w:sz w:val="22"/>
                <w:szCs w:val="22"/>
                <w:highlight w:val="lightGray"/>
              </w:rPr>
            </w:pPr>
            <w:r>
              <w:rPr>
                <w:rFonts w:ascii="Arial" w:hAnsi="Arial" w:cs="Arial"/>
                <w:sz w:val="22"/>
                <w:szCs w:val="22"/>
              </w:rPr>
              <w:t>0.616</w:t>
            </w:r>
          </w:p>
        </w:tc>
      </w:tr>
      <w:tr w:rsidR="00586FC4" w14:paraId="24B3B924" w14:textId="77777777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87DDC" w14:textId="77777777" w:rsidR="00586FC4" w:rsidRDefault="00000000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W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ACB31" w14:textId="77777777" w:rsidR="00586FC4" w:rsidRDefault="00000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14±0.3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172A0" w14:textId="77777777" w:rsidR="00586FC4" w:rsidRDefault="00000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25±0.3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E8637" w14:textId="77777777" w:rsidR="00586FC4" w:rsidRDefault="00000000">
            <w:pPr>
              <w:jc w:val="center"/>
              <w:rPr>
                <w:rFonts w:ascii="Arial" w:hAnsi="Arial" w:cs="Arial"/>
                <w:sz w:val="22"/>
                <w:szCs w:val="22"/>
                <w:highlight w:val="lightGray"/>
              </w:rPr>
            </w:pPr>
            <w:r>
              <w:rPr>
                <w:rFonts w:ascii="Arial" w:hAnsi="Arial" w:cs="Arial"/>
                <w:sz w:val="22"/>
                <w:szCs w:val="22"/>
              </w:rPr>
              <w:t>0.486</w:t>
            </w:r>
          </w:p>
        </w:tc>
      </w:tr>
      <w:tr w:rsidR="00586FC4" w14:paraId="245B7B45" w14:textId="77777777">
        <w:trPr>
          <w:trHeight w:val="9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04E64" w14:textId="77777777" w:rsidR="00586FC4" w:rsidRDefault="00000000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V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85762" w14:textId="77777777" w:rsidR="00586FC4" w:rsidRDefault="00000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5 ± 0.2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72B02" w14:textId="77777777" w:rsidR="00586FC4" w:rsidRDefault="00000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1 ± 0.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2CB06" w14:textId="77777777" w:rsidR="00586FC4" w:rsidRDefault="00000000">
            <w:pPr>
              <w:jc w:val="center"/>
              <w:rPr>
                <w:rFonts w:ascii="Arial" w:hAnsi="Arial" w:cs="Arial"/>
                <w:sz w:val="22"/>
                <w:szCs w:val="22"/>
                <w:highlight w:val="lightGray"/>
              </w:rPr>
            </w:pPr>
            <w:r>
              <w:rPr>
                <w:rFonts w:ascii="Arial" w:hAnsi="Arial" w:cs="Arial"/>
                <w:sz w:val="22"/>
                <w:szCs w:val="22"/>
              </w:rPr>
              <w:t>0.381</w:t>
            </w:r>
          </w:p>
        </w:tc>
      </w:tr>
      <w:tr w:rsidR="00586FC4" w14:paraId="3BB87E71" w14:textId="77777777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6EEAD" w14:textId="77777777" w:rsidR="00586FC4" w:rsidRDefault="00000000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87A44" w14:textId="77777777" w:rsidR="00586FC4" w:rsidRDefault="00000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00 (9.73,10.17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C6267" w14:textId="77777777" w:rsidR="00586FC4" w:rsidRDefault="00000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79 (9.36,10.0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5056D" w14:textId="77777777" w:rsidR="00586FC4" w:rsidRDefault="00000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39</w:t>
            </w:r>
          </w:p>
        </w:tc>
      </w:tr>
      <w:tr w:rsidR="00586FC4" w14:paraId="10F486C9" w14:textId="77777777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C2291" w14:textId="77777777" w:rsidR="00586FC4" w:rsidRDefault="00000000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V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59ABE" w14:textId="77777777" w:rsidR="00586FC4" w:rsidRDefault="00000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0 (0.51,0.74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C2F84" w14:textId="77777777" w:rsidR="00586FC4" w:rsidRDefault="00000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9 (0.68,0.7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58DDB" w14:textId="77777777" w:rsidR="00586FC4" w:rsidRDefault="00000000">
            <w:pPr>
              <w:jc w:val="center"/>
              <w:rPr>
                <w:rFonts w:ascii="Arial" w:hAnsi="Arial" w:cs="Arial"/>
                <w:sz w:val="22"/>
                <w:szCs w:val="22"/>
                <w:highlight w:val="lightGray"/>
              </w:rPr>
            </w:pPr>
            <w:r>
              <w:rPr>
                <w:rFonts w:ascii="Arial" w:hAnsi="Arial" w:cs="Arial"/>
                <w:sz w:val="22"/>
                <w:szCs w:val="22"/>
              </w:rPr>
              <w:t>0.572</w:t>
            </w:r>
          </w:p>
        </w:tc>
      </w:tr>
      <w:tr w:rsidR="00586FC4" w14:paraId="2FD2086F" w14:textId="77777777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7396F" w14:textId="77777777" w:rsidR="00586FC4" w:rsidRDefault="00000000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BTmax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D4491" w14:textId="77777777" w:rsidR="00586FC4" w:rsidRDefault="00000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</w:t>
            </w:r>
            <w:r>
              <w:rPr>
                <w:rFonts w:ascii="Arial" w:hAnsi="Arial" w:cs="Arial" w:hint="eastAsia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 xml:space="preserve"> ± 0.1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235E2" w14:textId="77777777" w:rsidR="00586FC4" w:rsidRDefault="00000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sz w:val="22"/>
                <w:szCs w:val="22"/>
              </w:rPr>
              <w:t>87</w:t>
            </w:r>
            <w:r>
              <w:rPr>
                <w:rFonts w:ascii="Arial" w:hAnsi="Arial" w:cs="Arial"/>
                <w:sz w:val="22"/>
                <w:szCs w:val="22"/>
              </w:rPr>
              <w:t xml:space="preserve"> ± 0.</w:t>
            </w:r>
            <w:r>
              <w:rPr>
                <w:rFonts w:ascii="Arial" w:hAnsi="Arial" w:cs="Arial" w:hint="eastAsia"/>
                <w:sz w:val="22"/>
                <w:szCs w:val="22"/>
              </w:rPr>
              <w:t>0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7FA2B" w14:textId="77777777" w:rsidR="00586FC4" w:rsidRDefault="00000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sz w:val="22"/>
                <w:szCs w:val="22"/>
              </w:rPr>
              <w:t>950</w:t>
            </w:r>
          </w:p>
        </w:tc>
      </w:tr>
      <w:tr w:rsidR="00586FC4" w14:paraId="71AB7EB2" w14:textId="77777777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46D21" w14:textId="77777777" w:rsidR="00586FC4" w:rsidRDefault="00000000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BT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0FD56" w14:textId="77777777" w:rsidR="00586FC4" w:rsidRDefault="00000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1 ± 0.1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C2BFF" w14:textId="77777777" w:rsidR="00586FC4" w:rsidRDefault="00000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sz w:val="22"/>
                <w:szCs w:val="22"/>
              </w:rPr>
              <w:t>80</w:t>
            </w:r>
            <w:r>
              <w:rPr>
                <w:rFonts w:ascii="Arial" w:hAnsi="Arial" w:cs="Arial"/>
                <w:sz w:val="22"/>
                <w:szCs w:val="22"/>
              </w:rPr>
              <w:t xml:space="preserve"> ± 0.0</w:t>
            </w:r>
            <w:r>
              <w:rPr>
                <w:rFonts w:ascii="Arial" w:hAnsi="Arial" w:cs="Arial" w:hint="eastAsia"/>
                <w:sz w:val="22"/>
                <w:szCs w:val="22"/>
              </w:rPr>
              <w:t>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7E1A0" w14:textId="77777777" w:rsidR="00586FC4" w:rsidRDefault="00000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sz w:val="22"/>
                <w:szCs w:val="22"/>
              </w:rPr>
              <w:t>809</w:t>
            </w:r>
          </w:p>
        </w:tc>
      </w:tr>
      <w:tr w:rsidR="00586FC4" w14:paraId="77EDFDFD" w14:textId="77777777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DAF47" w14:textId="77777777" w:rsidR="00586FC4" w:rsidRDefault="00000000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BT100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138D8" w14:textId="77777777" w:rsidR="00586FC4" w:rsidRDefault="00000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7 ± 0.0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74E34" w14:textId="77777777" w:rsidR="00586FC4" w:rsidRDefault="00000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6 ± 0.0</w:t>
            </w:r>
            <w:r>
              <w:rPr>
                <w:rFonts w:ascii="Arial" w:hAnsi="Arial" w:cs="Arial" w:hint="eastAsia"/>
                <w:sz w:val="22"/>
                <w:szCs w:val="22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BD8A2" w14:textId="77777777" w:rsidR="00586FC4" w:rsidRDefault="00000000">
            <w:pPr>
              <w:jc w:val="center"/>
              <w:rPr>
                <w:rFonts w:ascii="Arial" w:hAnsi="Arial" w:cs="Arial"/>
                <w:sz w:val="22"/>
                <w:szCs w:val="22"/>
                <w:highlight w:val="lightGray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sz w:val="22"/>
                <w:szCs w:val="22"/>
              </w:rPr>
              <w:t>841</w:t>
            </w:r>
          </w:p>
        </w:tc>
      </w:tr>
      <w:tr w:rsidR="00586FC4" w14:paraId="115DCF97" w14:textId="77777777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4AF7B" w14:textId="77777777" w:rsidR="00586FC4" w:rsidRDefault="00000000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CB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B8013" w14:textId="77777777" w:rsidR="00586FC4" w:rsidRDefault="00000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6 ± 0.1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0D048" w14:textId="77777777" w:rsidR="00586FC4" w:rsidRDefault="00000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0 ± 0.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D1D33" w14:textId="77777777" w:rsidR="00586FC4" w:rsidRDefault="00000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6</w:t>
            </w:r>
            <w:r>
              <w:rPr>
                <w:rFonts w:ascii="Arial" w:hAnsi="Arial" w:cs="Arial" w:hint="eastAsia"/>
                <w:sz w:val="22"/>
                <w:szCs w:val="22"/>
              </w:rPr>
              <w:t>7</w:t>
            </w:r>
          </w:p>
        </w:tc>
      </w:tr>
      <w:tr w:rsidR="00586FC4" w14:paraId="19AEC8B1" w14:textId="77777777"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8AA5F5" w14:textId="77777777" w:rsidR="00586FC4" w:rsidRDefault="00000000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C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5F808C" w14:textId="77777777" w:rsidR="00586FC4" w:rsidRDefault="00000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 w:hint="eastAsia"/>
                <w:sz w:val="22"/>
                <w:szCs w:val="22"/>
              </w:rPr>
              <w:t>2.48</w:t>
            </w:r>
            <w:r>
              <w:rPr>
                <w:rFonts w:ascii="Arial" w:hAnsi="Arial" w:cs="Arial"/>
                <w:sz w:val="22"/>
                <w:szCs w:val="22"/>
              </w:rPr>
              <w:t xml:space="preserve"> ± 1</w:t>
            </w:r>
            <w:r>
              <w:rPr>
                <w:rFonts w:ascii="Arial" w:hAnsi="Arial" w:cs="Arial" w:hint="eastAsia"/>
                <w:sz w:val="22"/>
                <w:szCs w:val="22"/>
              </w:rPr>
              <w:t>2.38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DA8670" w14:textId="77777777" w:rsidR="00586FC4" w:rsidRDefault="00000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58.64</w:t>
            </w:r>
            <w:r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 w:hint="eastAsia"/>
                <w:sz w:val="22"/>
                <w:szCs w:val="22"/>
              </w:rPr>
              <w:t>10.1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945FE8" w14:textId="77777777" w:rsidR="00586FC4" w:rsidRDefault="00000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sz w:val="22"/>
                <w:szCs w:val="22"/>
              </w:rPr>
              <w:t>242</w:t>
            </w:r>
          </w:p>
        </w:tc>
      </w:tr>
    </w:tbl>
    <w:p w14:paraId="4F5EF22F" w14:textId="77777777" w:rsidR="00586FC4" w:rsidRDefault="00586FC4">
      <w:pPr>
        <w:rPr>
          <w:rFonts w:ascii="Arial" w:hAnsi="Arial" w:cs="Arial"/>
          <w:sz w:val="24"/>
        </w:rPr>
      </w:pPr>
    </w:p>
    <w:p w14:paraId="42A6430E" w14:textId="77777777" w:rsidR="00586FC4" w:rsidRDefault="00000000">
      <w:pPr>
        <w:rPr>
          <w:rFonts w:ascii="Arial" w:hAnsi="Arial" w:cs="Arial"/>
        </w:rPr>
      </w:pPr>
      <w:r>
        <w:rPr>
          <w:rFonts w:ascii="Arial" w:hAnsi="Arial" w:cs="Arial"/>
        </w:rPr>
        <w:t>ACD, central anterior chamber depth; ACW, anterior chamber width; LV, lens vault; STS, sulcus to sulcus; AVD = anterior vault distance; CBTmax, maximum ciliary body thickness;</w:t>
      </w:r>
      <w:r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>CBT0, ciliary body thickness at point of the scleral spur;</w:t>
      </w:r>
      <w:r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>CBT1000, ciliary body thickness at 1000 mm from the scleral spur;</w:t>
      </w:r>
      <w:r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>APCB, anterior placement of ciliary body;</w:t>
      </w:r>
      <w:r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>TCA, trabecular ciliary process angle</w:t>
      </w:r>
      <w:r>
        <w:rPr>
          <w:rFonts w:ascii="Arial" w:hAnsi="Arial" w:cs="Arial" w:hint="eastAsia"/>
        </w:rPr>
        <w:t xml:space="preserve">. </w:t>
      </w:r>
      <w:r>
        <w:rPr>
          <w:rFonts w:ascii="Arial" w:hAnsi="Arial" w:cs="Arial"/>
        </w:rPr>
        <w:t>Data are expressed as means ± SD</w:t>
      </w:r>
      <w:r>
        <w:rPr>
          <w:rFonts w:ascii="Arial" w:hAnsi="Arial" w:cs="Arial" w:hint="eastAsia"/>
        </w:rPr>
        <w:t xml:space="preserve"> </w:t>
      </w:r>
      <w:r>
        <w:rPr>
          <w:rFonts w:ascii="Arial" w:hAnsi="Arial" w:cs="Arial"/>
          <w:sz w:val="22"/>
        </w:rPr>
        <w:t>for normal continuous variables</w:t>
      </w:r>
      <w:r>
        <w:rPr>
          <w:rFonts w:ascii="Arial" w:hAnsi="Arial" w:cs="Arial" w:hint="eastAsia"/>
          <w:sz w:val="22"/>
        </w:rPr>
        <w:t xml:space="preserve"> and </w:t>
      </w:r>
      <w:r>
        <w:rPr>
          <w:rFonts w:ascii="Arial" w:hAnsi="Arial" w:cs="Arial"/>
          <w:sz w:val="22"/>
        </w:rPr>
        <w:t>median (Q1, Q3) for non-normal variables</w:t>
      </w:r>
      <w:r>
        <w:rPr>
          <w:rFonts w:ascii="Arial" w:hAnsi="Arial" w:cs="Arial" w:hint="eastAsia"/>
        </w:rPr>
        <w:t>.</w:t>
      </w:r>
      <w:r>
        <w:rPr>
          <w:rFonts w:ascii="Arial" w:hAnsi="Arial" w:cs="Arial"/>
        </w:rPr>
        <w:t xml:space="preserve"> The mean in each parameter is the average of superior, nasal, inferior, and temporal quadrant of the eyeball in UBM. </w:t>
      </w:r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 value was calculated by independent samples t-test</w:t>
      </w:r>
      <w:r>
        <w:rPr>
          <w:rFonts w:ascii="Arial" w:hAnsi="Arial" w:cs="Arial" w:hint="eastAsia"/>
        </w:rPr>
        <w:t xml:space="preserve"> or Mann-Whitney U test</w:t>
      </w:r>
      <w:r>
        <w:rPr>
          <w:rFonts w:ascii="Arial" w:hAnsi="Arial" w:cs="Arial"/>
        </w:rPr>
        <w:t xml:space="preserve">. * indicates </w:t>
      </w:r>
      <w:r>
        <w:rPr>
          <w:rFonts w:ascii="Arial" w:hAnsi="Arial" w:cs="Arial"/>
          <w:i/>
        </w:rPr>
        <w:t>P</w:t>
      </w:r>
      <w:r>
        <w:rPr>
          <w:rFonts w:ascii="Arial" w:hAnsi="Arial" w:cs="Arial" w:hint="eastAsia"/>
          <w:i/>
        </w:rPr>
        <w:t xml:space="preserve"> </w:t>
      </w:r>
      <w:r>
        <w:rPr>
          <w:rFonts w:ascii="Arial" w:hAnsi="Arial" w:cs="Arial"/>
        </w:rPr>
        <w:t>value less than 0.05.</w:t>
      </w:r>
    </w:p>
    <w:p w14:paraId="3B88DF40" w14:textId="77777777" w:rsidR="00586FC4" w:rsidRDefault="00586FC4">
      <w:pPr>
        <w:rPr>
          <w:rFonts w:ascii="Arial" w:hAnsi="Arial" w:cs="Arial"/>
          <w:sz w:val="24"/>
        </w:rPr>
      </w:pPr>
    </w:p>
    <w:sectPr w:rsidR="00586F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A1451A" w14:textId="77777777" w:rsidR="002C3B49" w:rsidRDefault="002C3B49" w:rsidP="00DF442E">
      <w:r>
        <w:separator/>
      </w:r>
    </w:p>
  </w:endnote>
  <w:endnote w:type="continuationSeparator" w:id="0">
    <w:p w14:paraId="6C0027B7" w14:textId="77777777" w:rsidR="002C3B49" w:rsidRDefault="002C3B49" w:rsidP="00DF44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6D79E6" w14:textId="77777777" w:rsidR="002C3B49" w:rsidRDefault="002C3B49" w:rsidP="00DF442E">
      <w:r>
        <w:separator/>
      </w:r>
    </w:p>
  </w:footnote>
  <w:footnote w:type="continuationSeparator" w:id="0">
    <w:p w14:paraId="2142F46A" w14:textId="77777777" w:rsidR="002C3B49" w:rsidRDefault="002C3B49" w:rsidP="00DF44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3B54C15"/>
    <w:rsid w:val="000F030A"/>
    <w:rsid w:val="00130AB1"/>
    <w:rsid w:val="00213B0D"/>
    <w:rsid w:val="002C3B49"/>
    <w:rsid w:val="00586FC4"/>
    <w:rsid w:val="0089218A"/>
    <w:rsid w:val="00D364AC"/>
    <w:rsid w:val="00DF442E"/>
    <w:rsid w:val="13B54C15"/>
    <w:rsid w:val="3A1E0F56"/>
    <w:rsid w:val="3E5A1BA6"/>
    <w:rsid w:val="435C3CCA"/>
    <w:rsid w:val="4EE701F2"/>
    <w:rsid w:val="592A1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2073BC"/>
  <w15:docId w15:val="{DCF8C0BA-5F9F-4FEC-8DFB-CE128EDD5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DF44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DF442E"/>
    <w:rPr>
      <w:kern w:val="2"/>
      <w:sz w:val="18"/>
      <w:szCs w:val="18"/>
    </w:rPr>
  </w:style>
  <w:style w:type="paragraph" w:styleId="a6">
    <w:name w:val="footer"/>
    <w:basedOn w:val="a"/>
    <w:link w:val="a7"/>
    <w:rsid w:val="00DF44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DF442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千百度</dc:creator>
  <cp:lastModifiedBy>qyjie@alumni.cuhk.net</cp:lastModifiedBy>
  <cp:revision>3</cp:revision>
  <dcterms:created xsi:type="dcterms:W3CDTF">2025-04-01T15:11:00Z</dcterms:created>
  <dcterms:modified xsi:type="dcterms:W3CDTF">2025-04-01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D61E5418802B47008B8A018B1932BB52_11</vt:lpwstr>
  </property>
  <property fmtid="{D5CDD505-2E9C-101B-9397-08002B2CF9AE}" pid="4" name="KSOTemplateDocerSaveRecord">
    <vt:lpwstr>eyJoZGlkIjoiYWJjNDM5MDA0OTM5Y2U3NWUwYjljZjAwMjRiM2Q1YTIiLCJ1c2VySWQiOiIyNDM4MDAyNDYifQ==</vt:lpwstr>
  </property>
</Properties>
</file>